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6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00"/>
        <w:gridCol w:w="2979"/>
        <w:gridCol w:w="611"/>
        <w:gridCol w:w="3780"/>
        <w:gridCol w:w="109"/>
        <w:gridCol w:w="501"/>
        <w:gridCol w:w="1550"/>
        <w:gridCol w:w="130"/>
        <w:gridCol w:w="500"/>
        <w:gridCol w:w="2000"/>
      </w:tblGrid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KEGG Term 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5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Late</w:t>
            </w: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Upregulate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33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COX3 SCP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DBI ACSL1 ANGPTL4 SCD HMGCS2 CD36</w:t>
            </w:r>
          </w:p>
        </w:tc>
      </w:tr>
      <w:tr w:rsidR="0063133C" w:rsidRPr="00147283" w:rsidTr="00782F05">
        <w:trPr>
          <w:trHeight w:val="1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1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CM7 E2F3 CDC7 CHEK1 PKMYT1 SMC1A CDC45 CDC26 CDKN1C E2F5 TFDP1 CDKN1C YWHAQ ORC1 E2F2 CDC6 PRKDC YWHAZ E2F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303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CM7 POLA2 POLE PRIM1 LIG1 RPA3 FEN1 PRIM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344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Homologous recombin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BRCA2 MRE11 RAD51 RPA3 EME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343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SH3 EXO1 LIG1 RPA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24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OLA2 DUT TYMS POLE DCK CTPS1 RRM1 PRIM1 TK1 DTYMK PRIM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K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14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Oocyte meios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REC8 PKMYT1 SMC1A MAPK1 CDC26 YWHAQ YWHAZ IGF1R REC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19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DUFB5 SDHD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01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RAS FGFR2 MAPK1 RRAS2 FGF1 MAPK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LA2G12A</w:t>
            </w: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41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UBE2E1 UBE2E3 UBE2D3 MAPK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38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APK1 FYN MAPK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lastRenderedPageBreak/>
              <w:t>hsa0461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RFX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45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TUBB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TUBB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TUBB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TUBB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TUBA1B TUBB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TUBB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TUBB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STX7 TUBB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D36</w:t>
            </w: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01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ErbB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RAS MAPK1 MAPK8 PAK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APK1 MAPK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9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Adipocytokine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CSL1 CD36</w:t>
            </w: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50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UGP2</w:t>
            </w: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6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B cell recepto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RAS MAPK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5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atural killer cell mediated cytotoxicit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RAS MAPK1 FY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05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UGP2</w:t>
            </w: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26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5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GNPDA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UGP2</w:t>
            </w: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35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SMAD1 SMAD7 ZFYVE16 MAPK1 DCN E2F5 TFDP1 FST ID3 AMHR2 SMAD6 ID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44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SMAD7 ZFYVE16 FGFR2 MVB12B CHMP2B KDR SMAD6 IGF1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6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RAS MAPK1 FYN PAK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97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ancreatic secretio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RPC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LA2G12A</w:t>
            </w: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b/>
                <w:bCs/>
                <w:color w:val="000000"/>
                <w:sz w:val="20"/>
                <w:szCs w:val="20"/>
              </w:rPr>
              <w:t>Downregulate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33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PARA ACOX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26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MT ALAS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BS GCA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1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EP300 CCND1 YWHAE WEE1 YWHAE CDKN2D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303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OLE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24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NP POLR3D POLE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14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Oocyte meios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DCY5 YWHAE PPP2R5D YWHAE PPP2CB ADCY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01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LDH3B1 PFKM ENO1 PFK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19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TP6V0C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1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01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CRKL DDIT3 CRK PAK1 DUSP6 DUSP8 DUSP5 DUSP2 DAXX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DAXX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DAXX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ATF4 DUSP8 FGF5 DUSP8 DUSP10 FGF18 DUSP1 DAXX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DAXX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DUSP7 DAXX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FGFR2</w:t>
            </w: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41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DDIT3 DERL3 AMFR EIF2AK4 EIF2AK3 DERL3 CAPN2 ATF4 EDEM1 DDOST PPP1R15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SYVN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38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SQSTM1 PIK3CD TNFRSF11B TEC FOSL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YBA</w:t>
            </w: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976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Bile secre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DCY5 ATP1B2 ADCY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051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MM1 PFKFB3 PFKM PFK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1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1R C1S C1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45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FRC C1R DYNC1H1 ATP6V0C TUBA1C TUBB4B PIKFYVE C1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YBA</w:t>
            </w: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01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ErbB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RKL CRK PAK1 ERBB3 PIK3CD PAK4 EREG STAT5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71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ircadian rhythm - mamma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ER1 CSNK1D PER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9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Adipocytokine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PARA STAT3 ADIPOR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6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B cell recepto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33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Arginine and </w:t>
            </w:r>
            <w:proofErr w:type="spellStart"/>
            <w:r w:rsidRPr="00147283">
              <w:rPr>
                <w:rFonts w:cs="Arial"/>
                <w:color w:val="000000"/>
                <w:sz w:val="20"/>
                <w:szCs w:val="20"/>
              </w:rPr>
              <w:t>proline</w:t>
            </w:r>
            <w:proofErr w:type="spellEnd"/>
            <w:r w:rsidRPr="00147283">
              <w:rPr>
                <w:rFonts w:cs="Arial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5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Natural killer cell mediated cytotoxicit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AK1 PIK3CD TNFRSF10B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05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FKM B4GALT1 PFK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26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TP1B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52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MM1 CYB5R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35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EP300 BMP7 PPP2CB PITX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144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FRC CLTCL1 DNM1 EPN2 PIP5K1A ERBB3 ADRB2 AGAP1 ARAP1 EPN1 AP2B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FGFR2</w:t>
            </w: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66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AK1 PIK3CD PAK4 TEC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4972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ancreatic secre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DCY5 ATP1B2 ATP2A3 ADCY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3133C" w:rsidRPr="00147283" w:rsidTr="00782F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147283">
              <w:rPr>
                <w:rFonts w:cs="Arial"/>
                <w:color w:val="000000"/>
                <w:sz w:val="20"/>
                <w:szCs w:val="20"/>
              </w:rPr>
              <w:t>hsa00030</w:t>
            </w:r>
            <w:proofErr w:type="gramEnd"/>
          </w:p>
        </w:tc>
        <w:tc>
          <w:tcPr>
            <w:tcW w:w="2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TALDO1 PFKM PFKL</w:t>
            </w: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147283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3133C" w:rsidRPr="00147283" w:rsidRDefault="0063133C" w:rsidP="00782F05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680113" w:rsidRDefault="00680113">
      <w:bookmarkStart w:id="0" w:name="_GoBack"/>
      <w:bookmarkEnd w:id="0"/>
    </w:p>
    <w:sectPr w:rsidR="00680113" w:rsidSect="006313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3C"/>
    <w:rsid w:val="0063133C"/>
    <w:rsid w:val="00680113"/>
    <w:rsid w:val="00A1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E618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33C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027D"/>
    <w:pPr>
      <w:keepNext/>
      <w:keepLines/>
      <w:spacing w:before="240" w:line="480" w:lineRule="auto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027D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1027D"/>
    <w:pPr>
      <w:keepNext/>
      <w:keepLines/>
      <w:spacing w:before="200" w:line="480" w:lineRule="auto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1027D"/>
    <w:pPr>
      <w:keepNext/>
      <w:keepLines/>
      <w:spacing w:before="200" w:line="48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next w:val="Heading3"/>
    <w:autoRedefine/>
    <w:qFormat/>
    <w:rsid w:val="00A1027D"/>
    <w:pPr>
      <w:spacing w:line="480" w:lineRule="auto"/>
      <w:contextualSpacing/>
    </w:pPr>
    <w:rPr>
      <w:rFonts w:eastAsia="Times New Roman" w:cs="Arial"/>
      <w:b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1027D"/>
    <w:rPr>
      <w:rFonts w:ascii="Arial" w:eastAsiaTheme="majorEastAsia" w:hAnsi="Arial" w:cstheme="majorBidi"/>
      <w:b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1027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027D"/>
    <w:rPr>
      <w:rFonts w:ascii="Arial" w:eastAsiaTheme="majorEastAsia" w:hAnsi="Arial" w:cstheme="majorBidi"/>
      <w:bCs/>
      <w:u w:val="single"/>
    </w:rPr>
  </w:style>
  <w:style w:type="paragraph" w:customStyle="1" w:styleId="Thesis1">
    <w:name w:val="Thesis1"/>
    <w:basedOn w:val="Normal"/>
    <w:autoRedefine/>
    <w:qFormat/>
    <w:rsid w:val="00A1027D"/>
    <w:pPr>
      <w:spacing w:line="480" w:lineRule="auto"/>
      <w:contextualSpacing/>
      <w:jc w:val="both"/>
    </w:pPr>
    <w:rPr>
      <w:rFonts w:eastAsia="Times New Roman" w:cs="Arial"/>
      <w:b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1027D"/>
    <w:rPr>
      <w:rFonts w:ascii="Arial" w:eastAsiaTheme="majorEastAsia" w:hAnsi="Arial" w:cstheme="majorBidi"/>
      <w:i/>
      <w:iCs/>
    </w:rPr>
  </w:style>
  <w:style w:type="paragraph" w:customStyle="1" w:styleId="Text">
    <w:name w:val="Text"/>
    <w:basedOn w:val="Normal"/>
    <w:qFormat/>
    <w:rsid w:val="00A1027D"/>
    <w:rPr>
      <w:bCs/>
    </w:rPr>
  </w:style>
  <w:style w:type="paragraph" w:customStyle="1" w:styleId="Text20">
    <w:name w:val="Text2.0"/>
    <w:basedOn w:val="Text"/>
    <w:autoRedefine/>
    <w:qFormat/>
    <w:rsid w:val="00A1027D"/>
    <w:pPr>
      <w:spacing w:line="480" w:lineRule="auto"/>
    </w:pPr>
  </w:style>
  <w:style w:type="paragraph" w:customStyle="1" w:styleId="Figure1">
    <w:name w:val="Figure1"/>
    <w:basedOn w:val="Normal"/>
    <w:autoRedefine/>
    <w:qFormat/>
    <w:rsid w:val="00A1027D"/>
    <w:pPr>
      <w:spacing w:line="480" w:lineRule="auto"/>
      <w:contextualSpacing/>
    </w:pPr>
    <w:rPr>
      <w:rFonts w:cs="Arial"/>
      <w:b/>
    </w:rPr>
  </w:style>
  <w:style w:type="paragraph" w:customStyle="1" w:styleId="Table1">
    <w:name w:val="Table1"/>
    <w:basedOn w:val="Normal"/>
    <w:autoRedefine/>
    <w:qFormat/>
    <w:rsid w:val="00A1027D"/>
    <w:pPr>
      <w:tabs>
        <w:tab w:val="left" w:pos="1926"/>
      </w:tabs>
      <w:spacing w:line="480" w:lineRule="auto"/>
    </w:pPr>
    <w:rPr>
      <w:b/>
    </w:rPr>
  </w:style>
  <w:style w:type="paragraph" w:customStyle="1" w:styleId="Table-Thesis">
    <w:name w:val="Table-Thesis"/>
    <w:basedOn w:val="Normal"/>
    <w:autoRedefine/>
    <w:qFormat/>
    <w:rsid w:val="00A1027D"/>
    <w:pPr>
      <w:tabs>
        <w:tab w:val="left" w:pos="1926"/>
      </w:tabs>
      <w:spacing w:line="480" w:lineRule="auto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33C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027D"/>
    <w:pPr>
      <w:keepNext/>
      <w:keepLines/>
      <w:spacing w:before="240" w:line="480" w:lineRule="auto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027D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1027D"/>
    <w:pPr>
      <w:keepNext/>
      <w:keepLines/>
      <w:spacing w:before="200" w:line="480" w:lineRule="auto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1027D"/>
    <w:pPr>
      <w:keepNext/>
      <w:keepLines/>
      <w:spacing w:before="200" w:line="48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next w:val="Heading3"/>
    <w:autoRedefine/>
    <w:qFormat/>
    <w:rsid w:val="00A1027D"/>
    <w:pPr>
      <w:spacing w:line="480" w:lineRule="auto"/>
      <w:contextualSpacing/>
    </w:pPr>
    <w:rPr>
      <w:rFonts w:eastAsia="Times New Roman" w:cs="Arial"/>
      <w:b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1027D"/>
    <w:rPr>
      <w:rFonts w:ascii="Arial" w:eastAsiaTheme="majorEastAsia" w:hAnsi="Arial" w:cstheme="majorBidi"/>
      <w:b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1027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027D"/>
    <w:rPr>
      <w:rFonts w:ascii="Arial" w:eastAsiaTheme="majorEastAsia" w:hAnsi="Arial" w:cstheme="majorBidi"/>
      <w:bCs/>
      <w:u w:val="single"/>
    </w:rPr>
  </w:style>
  <w:style w:type="paragraph" w:customStyle="1" w:styleId="Thesis1">
    <w:name w:val="Thesis1"/>
    <w:basedOn w:val="Normal"/>
    <w:autoRedefine/>
    <w:qFormat/>
    <w:rsid w:val="00A1027D"/>
    <w:pPr>
      <w:spacing w:line="480" w:lineRule="auto"/>
      <w:contextualSpacing/>
      <w:jc w:val="both"/>
    </w:pPr>
    <w:rPr>
      <w:rFonts w:eastAsia="Times New Roman" w:cs="Arial"/>
      <w:b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1027D"/>
    <w:rPr>
      <w:rFonts w:ascii="Arial" w:eastAsiaTheme="majorEastAsia" w:hAnsi="Arial" w:cstheme="majorBidi"/>
      <w:i/>
      <w:iCs/>
    </w:rPr>
  </w:style>
  <w:style w:type="paragraph" w:customStyle="1" w:styleId="Text">
    <w:name w:val="Text"/>
    <w:basedOn w:val="Normal"/>
    <w:qFormat/>
    <w:rsid w:val="00A1027D"/>
    <w:rPr>
      <w:bCs/>
    </w:rPr>
  </w:style>
  <w:style w:type="paragraph" w:customStyle="1" w:styleId="Text20">
    <w:name w:val="Text2.0"/>
    <w:basedOn w:val="Text"/>
    <w:autoRedefine/>
    <w:qFormat/>
    <w:rsid w:val="00A1027D"/>
    <w:pPr>
      <w:spacing w:line="480" w:lineRule="auto"/>
    </w:pPr>
  </w:style>
  <w:style w:type="paragraph" w:customStyle="1" w:styleId="Figure1">
    <w:name w:val="Figure1"/>
    <w:basedOn w:val="Normal"/>
    <w:autoRedefine/>
    <w:qFormat/>
    <w:rsid w:val="00A1027D"/>
    <w:pPr>
      <w:spacing w:line="480" w:lineRule="auto"/>
      <w:contextualSpacing/>
    </w:pPr>
    <w:rPr>
      <w:rFonts w:cs="Arial"/>
      <w:b/>
    </w:rPr>
  </w:style>
  <w:style w:type="paragraph" w:customStyle="1" w:styleId="Table1">
    <w:name w:val="Table1"/>
    <w:basedOn w:val="Normal"/>
    <w:autoRedefine/>
    <w:qFormat/>
    <w:rsid w:val="00A1027D"/>
    <w:pPr>
      <w:tabs>
        <w:tab w:val="left" w:pos="1926"/>
      </w:tabs>
      <w:spacing w:line="480" w:lineRule="auto"/>
    </w:pPr>
    <w:rPr>
      <w:b/>
    </w:rPr>
  </w:style>
  <w:style w:type="paragraph" w:customStyle="1" w:styleId="Table-Thesis">
    <w:name w:val="Table-Thesis"/>
    <w:basedOn w:val="Normal"/>
    <w:autoRedefine/>
    <w:qFormat/>
    <w:rsid w:val="00A1027D"/>
    <w:pPr>
      <w:tabs>
        <w:tab w:val="left" w:pos="1926"/>
      </w:tabs>
      <w:spacing w:line="48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7</Words>
  <Characters>3634</Characters>
  <Application>Microsoft Macintosh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pplestone</dc:creator>
  <cp:keywords/>
  <dc:description/>
  <cp:lastModifiedBy>Anna Popplestone</cp:lastModifiedBy>
  <cp:revision>1</cp:revision>
  <dcterms:created xsi:type="dcterms:W3CDTF">2020-11-18T15:41:00Z</dcterms:created>
  <dcterms:modified xsi:type="dcterms:W3CDTF">2020-11-18T15:45:00Z</dcterms:modified>
</cp:coreProperties>
</file>